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3258"/>
        <w:tblW w:w="0" w:type="auto"/>
        <w:tblLook w:val="04A0" w:firstRow="1" w:lastRow="0" w:firstColumn="1" w:lastColumn="0" w:noHBand="0" w:noVBand="1"/>
      </w:tblPr>
      <w:tblGrid>
        <w:gridCol w:w="899"/>
        <w:gridCol w:w="715"/>
        <w:gridCol w:w="697"/>
        <w:gridCol w:w="776"/>
        <w:gridCol w:w="672"/>
        <w:gridCol w:w="667"/>
        <w:gridCol w:w="776"/>
        <w:gridCol w:w="652"/>
        <w:gridCol w:w="651"/>
        <w:gridCol w:w="776"/>
        <w:gridCol w:w="652"/>
        <w:gridCol w:w="651"/>
        <w:gridCol w:w="776"/>
      </w:tblGrid>
      <w:tr w:rsidR="003A4A04" w14:paraId="10057EAD" w14:textId="77777777" w:rsidTr="0077729D"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6456E" w14:textId="77777777" w:rsidR="003A4A04" w:rsidRDefault="003A4A04" w:rsidP="0077729D"/>
        </w:tc>
        <w:tc>
          <w:tcPr>
            <w:tcW w:w="21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26BD1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Variable AMC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F2F7B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0.1 xMIC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D5394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5  xMIC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C4310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20  xMIC</w:t>
            </w:r>
          </w:p>
        </w:tc>
      </w:tr>
      <w:tr w:rsidR="003A4A04" w14:paraId="4F9949C6" w14:textId="77777777" w:rsidTr="0077729D">
        <w:trPr>
          <w:trHeight w:val="432"/>
        </w:trPr>
        <w:tc>
          <w:tcPr>
            <w:tcW w:w="8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3DD97FB9" w14:textId="77777777" w:rsidR="003A4A04" w:rsidRPr="00AD77E9" w:rsidRDefault="003A4A04" w:rsidP="0077729D">
            <w:pPr>
              <w:rPr>
                <w:rFonts w:eastAsiaTheme="minorEastAsia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C05C3FB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+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643C63FA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-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7BD447F5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6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19D96F8D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+</w:t>
            </w:r>
          </w:p>
        </w:tc>
        <w:tc>
          <w:tcPr>
            <w:tcW w:w="6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5993D47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-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2D0AA75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3A27FFEE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+</w:t>
            </w:r>
          </w:p>
        </w:tc>
        <w:tc>
          <w:tcPr>
            <w:tcW w:w="6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B92147F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-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1E29071C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7026EC7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+</w:t>
            </w:r>
          </w:p>
        </w:tc>
        <w:tc>
          <w:tcPr>
            <w:tcW w:w="6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3608536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Pf-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8E335F1" w14:textId="77777777" w:rsidR="003A4A04" w:rsidRPr="0001010D" w:rsidRDefault="003A4A04" w:rsidP="00777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10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3A4A04" w14:paraId="1D536925" w14:textId="77777777" w:rsidTr="0077729D">
        <w:tc>
          <w:tcPr>
            <w:tcW w:w="89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B007FF" w14:textId="77777777" w:rsidR="003A4A04" w:rsidRPr="0001010D" w:rsidRDefault="003A4A04" w:rsidP="0077729D">
            <w:pPr>
              <w:rPr>
                <w:rFonts w:eastAsiaTheme="minorEastAsia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H</m:t>
                </m:r>
              </m:oMath>
            </m:oMathPara>
          </w:p>
        </w:tc>
        <w:tc>
          <w:tcPr>
            <w:tcW w:w="7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2F9E0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CE249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5EC1F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433BE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5CEDD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1D5FC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EFDC6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E78BC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EB014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9CD77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03900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B9508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10562F37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3F56DF6" w14:textId="77777777" w:rsidR="003A4A04" w:rsidRPr="0001010D" w:rsidRDefault="001F3669" w:rsidP="0077729D">
            <w:pPr>
              <w:rPr>
                <w:rFonts w:eastAsiaTheme="minorEastAsia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9882EB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874ECB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8AAC25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9EF2A0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72B0F0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9EC4EE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99B686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A002C2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3A9AE2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F89EE0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97E15D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5184D3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3A4A04" w14:paraId="72E31922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5DFF5C" w14:textId="77777777" w:rsidR="003A4A04" w:rsidRPr="0001010D" w:rsidRDefault="003A4A04" w:rsidP="0077729D">
            <w:pPr>
              <w:rPr>
                <w:rFonts w:eastAsiaTheme="minorEastAsia"/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21A56F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7874D2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CA86C1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447D02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2083BA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0E67D2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5CB74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0F11FA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D57135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08ED99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33F150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6179CB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3A4A04" w14:paraId="69002BB9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D483550" w14:textId="77777777" w:rsidR="003A4A04" w:rsidRPr="0001010D" w:rsidRDefault="003A4A04" w:rsidP="0077729D">
            <w:pPr>
              <w:rPr>
                <w:rFonts w:eastAsiaTheme="minorEastAsia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θ</m:t>
                </m:r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631F4F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59046D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AFB1B3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E4F2CA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E6FB97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F2BAF3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9ED19C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802065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0B9E97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73D192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DFA87C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F37568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3A4A04" w14:paraId="001A3E14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A4381" w14:textId="77777777" w:rsidR="003A4A04" w:rsidRPr="0001010D" w:rsidRDefault="001F3669" w:rsidP="0077729D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C89E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14D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951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037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FF5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A8F6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5F9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44A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B30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226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BEB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236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399F6B5F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9CC2AF5" w14:textId="77777777" w:rsidR="003A4A04" w:rsidRPr="0001010D" w:rsidRDefault="001F3669" w:rsidP="0077729D">
            <w:pPr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898BA7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637528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366AD3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510B19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C7A8D3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487F48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EBBF94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C57727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1CEE5E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956518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F8302B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00ACE7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67ED2F7D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3E6E192" w14:textId="77777777" w:rsidR="003A4A04" w:rsidRPr="0001010D" w:rsidRDefault="003A4A04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ϕ</m:t>
                </m:r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B687F2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2E297D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E8E8E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73CBEA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06B4F2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FC9863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12F5C3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0F0F76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750135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601EFA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353C2B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F61D9C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3A4A04" w14:paraId="4772990B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143BA3C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E4C51E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0EE2CE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C3CB59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00F336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232E72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5DAB7F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2D0F8E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5EA15F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0590F8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3B5786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3D7B58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55C77F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1DE93BAD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6606D4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F209F9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1978D5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E163E0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655D92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6785B6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25734B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8F2AF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D6F828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EF04C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19725D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E93003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87B514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2F980A60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7A32881" w14:textId="77777777" w:rsidR="003A4A04" w:rsidRPr="0001010D" w:rsidRDefault="003A4A04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ξ</m:t>
                </m:r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955895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183D74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9E7A45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698E27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233E96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C8E2B4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51E026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B4E22B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F95F03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62E2B6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442EC3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66C30C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0C8A9882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6D2D4D2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13B753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10CEC2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7CBF22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6158A2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362A92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B01127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32E476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175408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A38A71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A703FA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F47D3D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197EDC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4524D6F8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C096E32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0D54C2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1D6714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AC4316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3A7B48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3C65C4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BCF5F4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D86B27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379FF6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A483A1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FEA0B47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0BF8B1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F47EB90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78091346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57B1E6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C509B2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B5DBFE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698B1E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AECC2D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7FC154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CC9878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A61498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14F2AD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52C6AA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4055B7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C93E49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0B62DD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09789917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F356EE7" w14:textId="77777777" w:rsidR="003A4A04" w:rsidRPr="0001010D" w:rsidRDefault="003A4A04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λ</m:t>
                </m:r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FEC3AC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7498D51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633AE8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27BBE69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E89C50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658BB1E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050F4771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36346FD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14B3C1B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4F1B097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5B478D8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14:paraId="630D1F5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A4A04" w14:paraId="7271AB16" w14:textId="77777777" w:rsidTr="0077729D"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295AF37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36FC31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19C622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76D9A4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2C46D2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49C8FC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54526A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8E9A31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621DCC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C1FA612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532C9F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87B093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31E09FB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3A4A04" w14:paraId="2B35062B" w14:textId="77777777" w:rsidTr="0077729D"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0DBD6115" w14:textId="77777777" w:rsidR="003A4A04" w:rsidRPr="0001010D" w:rsidRDefault="001F3669" w:rsidP="0077729D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3542204C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44DDC9E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0B97183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3E885DB4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107FA1ED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0B73CB48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744A35E3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5E023029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14FE87EA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03B0C885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300945BF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14:paraId="6EC58966" w14:textId="77777777" w:rsidR="003A4A04" w:rsidRPr="00DD0C87" w:rsidRDefault="003A4A04" w:rsidP="00777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2C078E63" w14:textId="77777777" w:rsidR="00F30190" w:rsidRDefault="00F30190"/>
    <w:sectPr w:rsidR="00F30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DDB1B9"/>
    <w:rsid w:val="003A4A04"/>
    <w:rsid w:val="0086144C"/>
    <w:rsid w:val="00F30190"/>
    <w:rsid w:val="78DDB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DB1B9"/>
  <w15:chartTrackingRefBased/>
  <w15:docId w15:val="{E0E80ACF-38C7-48FC-B943-B218E605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A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rtois</dc:creator>
  <cp:keywords/>
  <dc:description/>
  <cp:lastModifiedBy>Julie Pourtois</cp:lastModifiedBy>
  <cp:revision>2</cp:revision>
  <dcterms:created xsi:type="dcterms:W3CDTF">2021-02-22T22:26:00Z</dcterms:created>
  <dcterms:modified xsi:type="dcterms:W3CDTF">2021-02-22T22:26:00Z</dcterms:modified>
</cp:coreProperties>
</file>